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5BA" w:rsidRDefault="006A45BA" w:rsidP="006A45BA">
      <w:pPr>
        <w:ind w:firstLine="0"/>
      </w:pPr>
      <w:bookmarkStart w:id="0" w:name="_GoBack"/>
      <w:bookmarkEnd w:id="0"/>
    </w:p>
    <w:p w:rsidR="00192F68" w:rsidRDefault="006A45BA">
      <w:r w:rsidRPr="006A45BA">
        <w:rPr>
          <w:noProof/>
          <w:lang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86228</wp:posOffset>
            </wp:positionH>
            <wp:positionV relativeFrom="paragraph">
              <wp:posOffset>2008</wp:posOffset>
            </wp:positionV>
            <wp:extent cx="5398339" cy="138023"/>
            <wp:effectExtent l="19050" t="0" r="0" b="0"/>
            <wp:wrapNone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339" cy="1380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92F68">
        <w:rPr>
          <w:noProof/>
          <w:lang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5725</wp:posOffset>
            </wp:positionH>
            <wp:positionV relativeFrom="paragraph">
              <wp:posOffset>109220</wp:posOffset>
            </wp:positionV>
            <wp:extent cx="5398135" cy="4079875"/>
            <wp:effectExtent l="19050" t="0" r="0" b="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3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079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92F68" w:rsidRDefault="00192F68"/>
    <w:p w:rsidR="00192F68" w:rsidRDefault="00192F68"/>
    <w:p w:rsidR="00192F68" w:rsidRDefault="00192F68"/>
    <w:p w:rsidR="0087367F" w:rsidRDefault="0087367F"/>
    <w:p w:rsidR="00192F68" w:rsidRDefault="00192F68"/>
    <w:p w:rsidR="00192F68" w:rsidRDefault="00192F68"/>
    <w:p w:rsidR="00192F68" w:rsidRDefault="00192F68"/>
    <w:p w:rsidR="00192F68" w:rsidRDefault="00192F68" w:rsidP="00192F68"/>
    <w:p w:rsidR="00192F68" w:rsidRDefault="00192F68" w:rsidP="00581712">
      <w:pPr>
        <w:pStyle w:val="Caption"/>
        <w:ind w:firstLine="0"/>
        <w:outlineLvl w:val="0"/>
      </w:pPr>
      <w:proofErr w:type="gramStart"/>
      <w:r w:rsidRPr="00192F68">
        <w:t>Supplementary table 1.</w:t>
      </w:r>
      <w:proofErr w:type="gramEnd"/>
      <w:r w:rsidRPr="00192F68">
        <w:rPr>
          <w:rStyle w:val="IntenseReference"/>
        </w:rPr>
        <w:t xml:space="preserve"> </w:t>
      </w:r>
      <w:r w:rsidRPr="00192F68">
        <w:t>ROCK1</w:t>
      </w:r>
      <w:r>
        <w:rPr>
          <w:rStyle w:val="IntenseReference"/>
        </w:rPr>
        <w:t xml:space="preserve"> </w:t>
      </w:r>
      <w:r w:rsidRPr="00BF2F59">
        <w:t xml:space="preserve">primers, </w:t>
      </w:r>
      <w:r>
        <w:t>optimal annealing</w:t>
      </w:r>
      <w:r w:rsidRPr="00BF2F59">
        <w:t xml:space="preserve"> temperature</w:t>
      </w:r>
      <w:r>
        <w:t xml:space="preserve"> and PCR product length</w:t>
      </w:r>
    </w:p>
    <w:p w:rsidR="001F5E03" w:rsidRDefault="001F5E03" w:rsidP="001F5E03"/>
    <w:p w:rsidR="001F5E03" w:rsidRDefault="001F5E03" w:rsidP="001F5E03"/>
    <w:p w:rsidR="001F5E03" w:rsidRDefault="001F5E03" w:rsidP="001F5E03"/>
    <w:p w:rsidR="001F5E03" w:rsidRDefault="001F5E03" w:rsidP="001F5E03"/>
    <w:p w:rsidR="001F5E03" w:rsidRDefault="001F5E03" w:rsidP="001F5E03"/>
    <w:p w:rsidR="001F5E03" w:rsidRDefault="001F5E03" w:rsidP="001F5E03"/>
    <w:p w:rsidR="001F5E03" w:rsidRDefault="001F5E03" w:rsidP="001F5E03"/>
    <w:p w:rsidR="00841819" w:rsidRDefault="00841819" w:rsidP="00841819">
      <w:pPr>
        <w:pStyle w:val="Caption"/>
        <w:ind w:firstLine="0"/>
        <w:jc w:val="center"/>
      </w:pPr>
      <w:r w:rsidRPr="00E224EB">
        <w:rPr>
          <w:noProof/>
          <w:lang w:bidi="ar-SA"/>
        </w:rPr>
        <w:lastRenderedPageBreak/>
        <w:drawing>
          <wp:inline distT="0" distB="0" distL="0" distR="0">
            <wp:extent cx="5579493" cy="483079"/>
            <wp:effectExtent l="19050" t="0" r="2157" b="0"/>
            <wp:docPr id="1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143" cy="4854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1819" w:rsidRDefault="00841819" w:rsidP="00841819">
      <w:pPr>
        <w:pStyle w:val="Caption"/>
        <w:ind w:firstLine="0"/>
      </w:pPr>
      <w:proofErr w:type="gramStart"/>
      <w:r>
        <w:t xml:space="preserve">Supplementary Table </w:t>
      </w:r>
      <w:r w:rsidR="00FF7467">
        <w:t>2</w:t>
      </w:r>
      <w:r>
        <w:t>.</w:t>
      </w:r>
      <w:proofErr w:type="gramEnd"/>
      <w:r>
        <w:t xml:space="preserve">  PCR primers, extension primers, masses and base call for the</w:t>
      </w:r>
      <w:r w:rsidR="00FF7467">
        <w:t xml:space="preserve"> MassExtend genotyping experiment for the previously undescribed variants</w:t>
      </w:r>
      <w:r>
        <w:t>.</w:t>
      </w:r>
    </w:p>
    <w:p w:rsidR="00841819" w:rsidRPr="00841819" w:rsidRDefault="00841819" w:rsidP="00841819">
      <w:pPr>
        <w:ind w:firstLine="0"/>
      </w:pPr>
    </w:p>
    <w:p w:rsidR="003E5936" w:rsidRDefault="003E5936" w:rsidP="003E5936">
      <w:pPr>
        <w:pStyle w:val="Caption"/>
        <w:ind w:firstLine="0"/>
      </w:pPr>
      <w:r w:rsidRPr="003E5936">
        <w:rPr>
          <w:noProof/>
          <w:lang w:bidi="ar-SA"/>
        </w:rPr>
        <w:drawing>
          <wp:inline distT="0" distB="0" distL="0" distR="0">
            <wp:extent cx="5391785" cy="1207770"/>
            <wp:effectExtent l="19050" t="0" r="0" b="0"/>
            <wp:docPr id="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1207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1819" w:rsidRPr="00841819" w:rsidRDefault="003E5936" w:rsidP="00841819">
      <w:pPr>
        <w:pStyle w:val="Caption"/>
        <w:ind w:firstLine="0"/>
      </w:pPr>
      <w:proofErr w:type="gramStart"/>
      <w:r>
        <w:t xml:space="preserve">Supplementary Table </w:t>
      </w:r>
      <w:r w:rsidR="00FF7467">
        <w:t>3</w:t>
      </w:r>
      <w:r>
        <w:t>.</w:t>
      </w:r>
      <w:proofErr w:type="gramEnd"/>
      <w:r>
        <w:t xml:space="preserve"> PCR primer extension primer and mass for the ROCK1 tagged SNPs Sequenom assay</w:t>
      </w:r>
    </w:p>
    <w:p w:rsidR="00652D1C" w:rsidRDefault="00652D1C" w:rsidP="00652D1C">
      <w:pPr>
        <w:rPr>
          <w:noProof/>
          <w:lang w:val="es-CO" w:eastAsia="es-CO"/>
        </w:rPr>
      </w:pPr>
    </w:p>
    <w:p w:rsidR="00652D1C" w:rsidRPr="001F0397" w:rsidRDefault="00652D1C" w:rsidP="00652D1C">
      <w:r w:rsidRPr="00602FA2">
        <w:rPr>
          <w:noProof/>
          <w:lang w:bidi="ar-SA"/>
        </w:rPr>
        <w:drawing>
          <wp:inline distT="0" distB="0" distL="0" distR="0">
            <wp:extent cx="6111626" cy="1819275"/>
            <wp:effectExtent l="19050" t="0" r="3424" b="0"/>
            <wp:docPr id="99" name="Imagen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907" cy="1819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2D1C" w:rsidRDefault="00652D1C" w:rsidP="00652D1C">
      <w:pPr>
        <w:pStyle w:val="Caption"/>
        <w:ind w:firstLine="0"/>
      </w:pPr>
      <w:bookmarkStart w:id="1" w:name="_Toc277988811"/>
      <w:bookmarkStart w:id="2" w:name="_Toc288067630"/>
      <w:r>
        <w:t xml:space="preserve">Supplementary Table 4. </w:t>
      </w:r>
      <w:proofErr w:type="gramStart"/>
      <w:r>
        <w:t>Counts and allele frequencies for our population and Hapmap CEU data.</w:t>
      </w:r>
      <w:proofErr w:type="gramEnd"/>
      <w:r>
        <w:t xml:space="preserve"> </w:t>
      </w:r>
      <w:proofErr w:type="spellStart"/>
      <w:r>
        <w:t>Hom</w:t>
      </w:r>
      <w:proofErr w:type="spellEnd"/>
      <w:r>
        <w:t xml:space="preserve"> WT: Homozygotes wild type; </w:t>
      </w:r>
      <w:proofErr w:type="spellStart"/>
      <w:r>
        <w:t>Hom</w:t>
      </w:r>
      <w:proofErr w:type="spellEnd"/>
      <w:r>
        <w:t xml:space="preserve"> NWT: Homozygotes not wild type; mAF: minor allele frequencies; MAF: major allele frequencies; Het: Heterozygotes.</w:t>
      </w:r>
      <w:bookmarkEnd w:id="1"/>
      <w:bookmarkEnd w:id="2"/>
    </w:p>
    <w:p w:rsidR="00ED7451" w:rsidRPr="00ED7451" w:rsidRDefault="00ED7451" w:rsidP="00841819">
      <w:pPr>
        <w:ind w:firstLine="0"/>
        <w:rPr>
          <w:lang w:eastAsia="es-ES"/>
        </w:rPr>
      </w:pPr>
    </w:p>
    <w:p w:rsidR="00ED7451" w:rsidRDefault="00383546" w:rsidP="00ED7451">
      <w:pPr>
        <w:jc w:val="center"/>
      </w:pPr>
      <w:r w:rsidRPr="00383546">
        <w:rPr>
          <w:noProof/>
          <w:lang w:bidi="ar-SA"/>
        </w:rPr>
        <w:lastRenderedPageBreak/>
        <w:drawing>
          <wp:inline distT="0" distB="0" distL="0" distR="0">
            <wp:extent cx="1604645" cy="1173480"/>
            <wp:effectExtent l="19050" t="0" r="0" b="0"/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1173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B3E" w:rsidRPr="00853149" w:rsidRDefault="00383546" w:rsidP="00841819">
      <w:pPr>
        <w:pStyle w:val="Caption"/>
        <w:ind w:firstLine="0"/>
      </w:pPr>
      <w:proofErr w:type="gramStart"/>
      <w:r>
        <w:t xml:space="preserve">Supplementary Table </w:t>
      </w:r>
      <w:r w:rsidR="007B6248">
        <w:t>5</w:t>
      </w:r>
      <w:r w:rsidRPr="00383546">
        <w:t>.</w:t>
      </w:r>
      <w:proofErr w:type="gramEnd"/>
      <w:r w:rsidRPr="00383546">
        <w:t xml:space="preserve"> </w:t>
      </w:r>
      <w:proofErr w:type="gramStart"/>
      <w:r w:rsidRPr="00383546">
        <w:t>Common Haplotypes for ROCK1 within our research population.</w:t>
      </w:r>
      <w:proofErr w:type="gramEnd"/>
      <w:r w:rsidRPr="00383546">
        <w:t xml:space="preserve"> Genotypes are specified for the fo</w:t>
      </w:r>
      <w:r w:rsidR="001C61ED">
        <w:t>llowing SNPs: rs7227454</w:t>
      </w:r>
      <w:r w:rsidRPr="00383546">
        <w:t>, rs288989,</w:t>
      </w:r>
      <w:r w:rsidR="001C61ED" w:rsidRPr="001C61ED">
        <w:t xml:space="preserve"> </w:t>
      </w:r>
      <w:r w:rsidR="001C61ED" w:rsidRPr="00383546">
        <w:t>807 C&gt;T</w:t>
      </w:r>
      <w:r w:rsidR="001C61ED">
        <w:t>,</w:t>
      </w:r>
      <w:r w:rsidRPr="00383546">
        <w:t xml:space="preserve"> rs288979, rs17202368, rs17202375, rs1481280, rs8085504 and rs398528.</w:t>
      </w:r>
    </w:p>
    <w:p w:rsidR="009A5B3E" w:rsidRDefault="009A5B3E" w:rsidP="00383546">
      <w:pPr>
        <w:jc w:val="both"/>
      </w:pPr>
    </w:p>
    <w:sectPr w:rsidR="009A5B3E" w:rsidSect="008736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F68"/>
    <w:rsid w:val="00150C91"/>
    <w:rsid w:val="00156A7C"/>
    <w:rsid w:val="00192F68"/>
    <w:rsid w:val="001C61ED"/>
    <w:rsid w:val="001F5E03"/>
    <w:rsid w:val="00270AD5"/>
    <w:rsid w:val="002E06F6"/>
    <w:rsid w:val="002F0B83"/>
    <w:rsid w:val="0030134D"/>
    <w:rsid w:val="00383546"/>
    <w:rsid w:val="003E5936"/>
    <w:rsid w:val="00451D4F"/>
    <w:rsid w:val="0047607F"/>
    <w:rsid w:val="0048371F"/>
    <w:rsid w:val="004F76B8"/>
    <w:rsid w:val="00562602"/>
    <w:rsid w:val="00581712"/>
    <w:rsid w:val="005D1167"/>
    <w:rsid w:val="005D5D28"/>
    <w:rsid w:val="00652D1C"/>
    <w:rsid w:val="006A45BA"/>
    <w:rsid w:val="006E13B6"/>
    <w:rsid w:val="00727C6E"/>
    <w:rsid w:val="007B6248"/>
    <w:rsid w:val="007E552F"/>
    <w:rsid w:val="00813BB8"/>
    <w:rsid w:val="00841819"/>
    <w:rsid w:val="0087367F"/>
    <w:rsid w:val="00881487"/>
    <w:rsid w:val="008C600F"/>
    <w:rsid w:val="009A5B3E"/>
    <w:rsid w:val="00A222E6"/>
    <w:rsid w:val="00A84564"/>
    <w:rsid w:val="00AD423A"/>
    <w:rsid w:val="00B83A65"/>
    <w:rsid w:val="00C30754"/>
    <w:rsid w:val="00D3135A"/>
    <w:rsid w:val="00E224EB"/>
    <w:rsid w:val="00E321C8"/>
    <w:rsid w:val="00ED7451"/>
    <w:rsid w:val="00FF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546"/>
  </w:style>
  <w:style w:type="paragraph" w:styleId="Heading1">
    <w:name w:val="heading 1"/>
    <w:basedOn w:val="Normal"/>
    <w:next w:val="Normal"/>
    <w:link w:val="Heading1Char"/>
    <w:uiPriority w:val="9"/>
    <w:qFormat/>
    <w:rsid w:val="00383546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546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546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546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546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546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546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546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546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uiPriority w:val="32"/>
    <w:qFormat/>
    <w:rsid w:val="00383546"/>
    <w:rPr>
      <w:b/>
      <w:bCs/>
      <w:smallCap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383546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546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38354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83546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83546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546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83546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83546"/>
    <w:rPr>
      <w:b/>
      <w:bCs/>
      <w:spacing w:val="0"/>
    </w:rPr>
  </w:style>
  <w:style w:type="character" w:styleId="Emphasis">
    <w:name w:val="Emphasis"/>
    <w:uiPriority w:val="20"/>
    <w:qFormat/>
    <w:rsid w:val="00383546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83546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38354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83546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83546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546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546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8354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83546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83546"/>
    <w:rPr>
      <w:smallCaps/>
    </w:rPr>
  </w:style>
  <w:style w:type="character" w:styleId="BookTitle">
    <w:name w:val="Book Title"/>
    <w:uiPriority w:val="33"/>
    <w:qFormat/>
    <w:rsid w:val="00383546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83546"/>
    <w:pPr>
      <w:outlineLvl w:val="9"/>
    </w:pPr>
  </w:style>
  <w:style w:type="paragraph" w:customStyle="1" w:styleId="Epigrafe">
    <w:name w:val="Epigrafe"/>
    <w:basedOn w:val="Normal"/>
    <w:next w:val="Normal"/>
    <w:qFormat/>
    <w:rsid w:val="00192F68"/>
    <w:rPr>
      <w:rFonts w:ascii="Arial" w:hAnsi="Arial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C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C9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81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17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546"/>
  </w:style>
  <w:style w:type="paragraph" w:styleId="Heading1">
    <w:name w:val="heading 1"/>
    <w:basedOn w:val="Normal"/>
    <w:next w:val="Normal"/>
    <w:link w:val="Heading1Char"/>
    <w:uiPriority w:val="9"/>
    <w:qFormat/>
    <w:rsid w:val="00383546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546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546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546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546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546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546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546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546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uiPriority w:val="32"/>
    <w:qFormat/>
    <w:rsid w:val="00383546"/>
    <w:rPr>
      <w:b/>
      <w:bCs/>
      <w:smallCap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383546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546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546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38354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83546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83546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546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83546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83546"/>
    <w:rPr>
      <w:b/>
      <w:bCs/>
      <w:spacing w:val="0"/>
    </w:rPr>
  </w:style>
  <w:style w:type="character" w:styleId="Emphasis">
    <w:name w:val="Emphasis"/>
    <w:uiPriority w:val="20"/>
    <w:qFormat/>
    <w:rsid w:val="00383546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83546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38354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83546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83546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546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546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8354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83546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83546"/>
    <w:rPr>
      <w:smallCaps/>
    </w:rPr>
  </w:style>
  <w:style w:type="character" w:styleId="BookTitle">
    <w:name w:val="Book Title"/>
    <w:uiPriority w:val="33"/>
    <w:qFormat/>
    <w:rsid w:val="00383546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83546"/>
    <w:pPr>
      <w:outlineLvl w:val="9"/>
    </w:pPr>
  </w:style>
  <w:style w:type="paragraph" w:customStyle="1" w:styleId="Epigrafe">
    <w:name w:val="Epigrafe"/>
    <w:basedOn w:val="Normal"/>
    <w:next w:val="Normal"/>
    <w:qFormat/>
    <w:rsid w:val="00192F68"/>
    <w:rPr>
      <w:rFonts w:ascii="Arial" w:hAnsi="Arial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C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C9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81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17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7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wmf"/><Relationship Id="rId8" Type="http://schemas.openxmlformats.org/officeDocument/2006/relationships/image" Target="media/image4.emf"/><Relationship Id="rId9" Type="http://schemas.openxmlformats.org/officeDocument/2006/relationships/image" Target="media/image5.w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</Words>
  <Characters>727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Bernard Keavney</cp:lastModifiedBy>
  <cp:revision>2</cp:revision>
  <dcterms:created xsi:type="dcterms:W3CDTF">2012-05-24T13:03:00Z</dcterms:created>
  <dcterms:modified xsi:type="dcterms:W3CDTF">2012-05-24T13:03:00Z</dcterms:modified>
</cp:coreProperties>
</file>